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0CEE" w:rsidRPr="000E7566" w:rsidRDefault="00460CEE" w:rsidP="00460CEE">
      <w:pPr>
        <w:spacing w:afterLines="50" w:after="156" w:line="360" w:lineRule="auto"/>
        <w:rPr>
          <w:b/>
          <w:color w:val="000000" w:themeColor="text1"/>
        </w:rPr>
      </w:pPr>
      <w:r w:rsidRPr="00A94FAF">
        <w:rPr>
          <w:b/>
          <w:color w:val="000000" w:themeColor="text1"/>
        </w:rPr>
        <w:t>Table S</w:t>
      </w:r>
      <w:r w:rsidR="003E44E8">
        <w:rPr>
          <w:b/>
          <w:color w:val="000000" w:themeColor="text1"/>
        </w:rPr>
        <w:t>1</w:t>
      </w:r>
      <w:r w:rsidRPr="00A94FAF">
        <w:rPr>
          <w:rFonts w:hint="eastAsia"/>
          <w:b/>
          <w:color w:val="000000" w:themeColor="text1"/>
        </w:rPr>
        <w:t xml:space="preserve"> </w:t>
      </w:r>
      <w:r w:rsidRPr="00897143">
        <w:rPr>
          <w:rFonts w:eastAsia="宋体"/>
          <w:b/>
          <w:color w:val="000000" w:themeColor="text1"/>
        </w:rPr>
        <w:t>Statistical</w:t>
      </w:r>
      <w:r w:rsidRPr="00897143">
        <w:rPr>
          <w:rFonts w:hint="eastAsia"/>
          <w:b/>
          <w:color w:val="000000" w:themeColor="text1"/>
        </w:rPr>
        <w:t xml:space="preserve"> analysis of DMSs between two group</w:t>
      </w:r>
      <w:r w:rsidRPr="00897143">
        <w:rPr>
          <w:b/>
          <w:color w:val="000000" w:themeColor="text1"/>
        </w:rPr>
        <w:t>s.</w:t>
      </w:r>
      <w:bookmarkStart w:id="0" w:name="OLE_LINK180"/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71"/>
        <w:gridCol w:w="1487"/>
        <w:gridCol w:w="1424"/>
        <w:gridCol w:w="1864"/>
      </w:tblGrid>
      <w:tr w:rsidR="00460CEE" w:rsidRPr="0061392A" w:rsidTr="00FE33F3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460CEE" w:rsidRPr="0061392A" w:rsidRDefault="00460CEE" w:rsidP="00FE33F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 w:rsidRPr="0061392A">
              <w:rPr>
                <w:b/>
                <w:bCs/>
              </w:rPr>
              <w:t>g</w:t>
            </w:r>
            <w:r>
              <w:rPr>
                <w:b/>
                <w:bCs/>
              </w:rPr>
              <w:t xml:space="preserve"> </w:t>
            </w:r>
            <w:r w:rsidRPr="0061392A">
              <w:rPr>
                <w:b/>
                <w:bCs/>
              </w:rPr>
              <w:t>I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460CEE" w:rsidRPr="0061392A" w:rsidRDefault="00460CEE" w:rsidP="00FE33F3">
            <w:pPr>
              <w:rPr>
                <w:b/>
                <w:bCs/>
              </w:rPr>
            </w:pPr>
            <w:r w:rsidRPr="0061392A">
              <w:rPr>
                <w:b/>
                <w:bCs/>
              </w:rPr>
              <w:t xml:space="preserve">SD </w:t>
            </w:r>
            <w:r>
              <w:rPr>
                <w:b/>
                <w:bCs/>
              </w:rPr>
              <w:t>C</w:t>
            </w:r>
            <w:r w:rsidRPr="0061392A">
              <w:rPr>
                <w:b/>
                <w:bCs/>
              </w:rPr>
              <w:t>ontrol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460CEE" w:rsidRPr="0061392A" w:rsidRDefault="00460CEE" w:rsidP="00FE33F3">
            <w:pPr>
              <w:rPr>
                <w:b/>
                <w:bCs/>
              </w:rPr>
            </w:pPr>
            <w:r w:rsidRPr="0061392A">
              <w:rPr>
                <w:b/>
                <w:bCs/>
              </w:rPr>
              <w:t>Mean AR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460CEE" w:rsidRPr="0061392A" w:rsidRDefault="00460CEE" w:rsidP="00FE33F3">
            <w:pPr>
              <w:rPr>
                <w:b/>
                <w:bCs/>
              </w:rPr>
            </w:pPr>
            <w:r w:rsidRPr="0061392A">
              <w:rPr>
                <w:b/>
                <w:bCs/>
              </w:rPr>
              <w:t>SD ART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460CEE" w:rsidRPr="0061392A" w:rsidRDefault="00460CEE" w:rsidP="00FE33F3">
            <w:pPr>
              <w:jc w:val="center"/>
              <w:rPr>
                <w:b/>
                <w:bCs/>
              </w:rPr>
            </w:pPr>
            <w:r w:rsidRPr="0061392A">
              <w:rPr>
                <w:b/>
                <w:bCs/>
              </w:rPr>
              <w:t>Heapmap Group</w:t>
            </w:r>
          </w:p>
        </w:tc>
      </w:tr>
      <w:tr w:rsidR="00460CEE" w:rsidRPr="0061392A" w:rsidTr="00FE33F3">
        <w:tc>
          <w:tcPr>
            <w:tcW w:w="1396" w:type="dxa"/>
            <w:tcBorders>
              <w:top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72970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548547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73973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937066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99916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55759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838649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791387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72627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840780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73701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722979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11305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014553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5794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745616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23925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182948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074249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44033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73030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25883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278292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27527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1193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623551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004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603264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97931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94262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78735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104003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14553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46568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29024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21988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37646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8125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791003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994268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4070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414271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633515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129585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91520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61557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07236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19221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99138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914178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877699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868803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09306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42150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73538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19764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6036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87716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90149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506318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68458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37259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92947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67927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96301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3873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3606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18091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59033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28420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199983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84733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65039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571977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504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65267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41860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631253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060846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700301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50128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464660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46664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518000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60433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455665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256490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236001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65741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96581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4351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42692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29444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06952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883932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901779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00768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550764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633732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601069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06552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562862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73695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934246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25719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305207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37893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889912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44409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2284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109392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47950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24193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610119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2166756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080982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857604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993500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1862974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185643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867334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274169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5033690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8681218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88387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55160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719347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73597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55507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601704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329002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835205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57795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57209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116275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633697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10607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422776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808944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123413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82385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152829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5879482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30348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97824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52898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73081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801167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151998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852083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906624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74846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18669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619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627761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79482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99676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356599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8969042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131552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lastRenderedPageBreak/>
              <w:t>cg2373127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147523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515685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241544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30736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261241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09422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111748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bookmarkEnd w:id="0"/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538895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269480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029689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809983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59750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185138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951726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04576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1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24352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79382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948144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064279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88297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572391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439240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73531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39210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635508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650406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82462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46429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302770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218931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76639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48196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85488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89565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80507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55400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305240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84598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588576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7301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429054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833597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654572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90056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74637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390946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390791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69948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971820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259237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470237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13436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880673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79854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231065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13643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185152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810002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909053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19885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5608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42997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86025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88026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89122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86528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623534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91265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1168910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3020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693133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95036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7856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8323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171338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33915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7271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874821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03235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42283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141051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346869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0660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44453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585932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872416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937597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46255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3266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614685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278978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64164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841584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978383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24421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98317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720768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974336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820564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56736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433791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318400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571708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42309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965445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277277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199542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98768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028890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26707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48203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00527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2575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482218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35492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65070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793161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913722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08766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04089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22231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693784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480899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97938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06568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587037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55346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51711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368124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53006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99496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51794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4689420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32825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99523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72707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38185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412413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596847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1588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426239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571926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524870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84600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76272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297792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12835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97656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863709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12454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09357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528245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5208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17284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62237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06904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44639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323635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93924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28130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059258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22909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08175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88911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65617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728554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248696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2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06977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637181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39506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58025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08427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106487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334314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985064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lastRenderedPageBreak/>
              <w:t>cg0069404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005633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1967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73988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13870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26454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43166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598878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27029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781714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390404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14767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55138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935026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02072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21921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9917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837375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999022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13069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37954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9825979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053079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11173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44493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5772428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598375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866911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38571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099824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446766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32440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84633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31185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137166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43235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31488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46103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991379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85102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97938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992671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20108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728365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62557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642738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313620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00080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9570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435093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17506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72050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07435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666939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87396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539128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37931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927944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671943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63926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42014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665766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018437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60542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43828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895431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34441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81834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4748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158545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558033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66108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02489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8109420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89545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796788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06818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77110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245742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090371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31083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791396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299788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72123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60910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4204084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169883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567435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78255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078130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756696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982904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53264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763846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230601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90146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851459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319493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44137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092525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886311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178606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783265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08992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07477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58406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344335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27214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3930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27209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41107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652634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86561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927864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233434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454484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13674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954681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97496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39272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27427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617720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66554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336482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4081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32106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033259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7534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62689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855827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68893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40048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47046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139007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9230537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326543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73993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519867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519083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46167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554326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304378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96792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9379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1808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827006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259130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332571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84356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766000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895669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12077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57778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046708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952010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421269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3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32035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31725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766822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81774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58794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94690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887468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453458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28834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44648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011200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901905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61911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451315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300567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54269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13201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2106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572776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822781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79831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17701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960702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866000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83551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75266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721061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83479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87957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33663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747166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908643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89384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4434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795016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436818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99036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50370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538020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42177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84484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82213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7017623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276330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99550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69679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970480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772730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27028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7315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11756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353430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38733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53084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723591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188924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52371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525707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53311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738367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04951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509533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8863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168069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59424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984611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06286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137347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6143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9978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73658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276657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62705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490179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9269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215127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66373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29956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08037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262660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72720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196003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594323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950854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76218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00933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100344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165894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24612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44923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8229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883281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2803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42153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212798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304166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53906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95862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875564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484914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5472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377016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96619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17987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66369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6133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490859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764943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72392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16244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98414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640474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03397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01705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333241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57894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06011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771587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454930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903184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46485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88606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59016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67841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49764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268286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22698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679343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27056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21741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3947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5759393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67768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17340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557708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453607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51538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55862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150110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808484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54235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0315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53302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77549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64581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74649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531753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61142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73882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0560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7074805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802715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700429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99559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8394806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5274475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740691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82796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827341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352560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765887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401493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84493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296644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15604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93492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727313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128785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8809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61010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27516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471273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23749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58404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498870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747537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48167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24910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90679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172269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64535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02207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713218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090626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10102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986556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318173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48069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16852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20464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890577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208891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43243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92252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41715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305998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49583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101946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5064722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214118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4961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2485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236083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498439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49937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49584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7362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286661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05174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1043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128078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646559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41220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690296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94250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268389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546506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35770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2938091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497862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7960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381774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484883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153168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24497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04764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61535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454061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4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02350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20903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95792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419627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20961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645378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546545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586635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54094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765831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930092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53744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66016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895950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030901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8674324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68100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785437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98835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5275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96848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35756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7956749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625882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34778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921460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168694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618684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09617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278245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5376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664497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96517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36626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884149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557424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1304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645443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610456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843189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33156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37148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152457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572320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74172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642370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33899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595934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40194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321880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070346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035053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41810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043232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5010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543637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67541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960556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985880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109154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71108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477293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965348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434861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90362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499481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014464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454912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6003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82095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752171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149432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85699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246906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92452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15885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48606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853099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67757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794838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57745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461870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6097996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894379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68085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648528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2951301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1678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85780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906655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5672058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41132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76512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63283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20353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532189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82323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8744554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479314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312793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14387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48206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588840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156030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21100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545252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864850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581134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29520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689272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703974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355520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46003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91528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4854918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72975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04660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337157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0044049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00284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10642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862345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049870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825311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32088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536626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08479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693392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43568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658254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81996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618371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83667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508806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8632482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662059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810513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50621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66003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975935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18820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144679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196690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09318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37541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917895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304698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557893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45539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916834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19207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75888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75462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102892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7146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111644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03679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947340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74381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640023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33673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304402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061536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521073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36041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52047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070702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336118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90129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966007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664382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50975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99962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73938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655583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907880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16259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10408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962403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691960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68743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649940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4692985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42248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545032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814053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062496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343068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05627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311886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45787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443062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51246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85324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459976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423280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85307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652869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6030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918143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01443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660365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51353942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870193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63919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497210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09174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813435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5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59744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03008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30067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311961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074051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816905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927153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811194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12804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156946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20307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217903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135080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826623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053832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801837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15746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4814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66294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042926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18814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629839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758685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25274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3142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84029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86092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190832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48733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222877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3099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761760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95291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529909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02181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8723152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296432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38132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865833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676932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52645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511314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749088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00618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39389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19534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776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305891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0897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936255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576536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257063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457293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469422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77787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058197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05782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02351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454549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002714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39870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753385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61919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841375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78638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7421140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425326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182067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89045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227411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114627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540762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597110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4914845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13326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480584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63457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113700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489661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4069537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675819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678100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500461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085555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02876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715571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473530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510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35026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50167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2000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408731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60053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731314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5376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383117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79106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551027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2115451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75000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787862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66104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26574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875920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42579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82873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012410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8949093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850635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61466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30676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592950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32951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766547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100000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872221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0941703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133672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317586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051379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bookmarkStart w:id="1" w:name="_Hlk55378438"/>
            <w:r w:rsidRPr="0061392A">
              <w:rPr>
                <w:color w:val="000000"/>
                <w:sz w:val="22"/>
              </w:rPr>
              <w:t>cg1007192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354660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40259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257299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069044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638176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5151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368279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39595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588772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47386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084332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72541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57268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4453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614140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19602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52010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030036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382936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19544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23379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515099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442215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255656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2743521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349224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676355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07736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87016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564806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353774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1508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719211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97721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366701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3920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552478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68577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734738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374835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5364080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49616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817380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43901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934808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233828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946854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01900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14509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7018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720120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12262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83219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327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724524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542113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836696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363575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34398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33509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984182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737066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722058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81448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8095670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560935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198489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6871435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529459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676764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514334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773861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896369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15302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519122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21470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031169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347165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035625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1938997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82344085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264568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317782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09434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456711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994918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61683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35687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41702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7136088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53573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0592836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293318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6015811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087908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126366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392757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196964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453847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24952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5087948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02258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3902044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286235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5601165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1654882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94445761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128510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764491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075610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0776449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51301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5037428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3682017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361586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3907051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8958643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326202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81831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08012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830595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21693918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1821103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83302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9773272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49352433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0054316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849373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8760134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41211951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6255710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4853868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74239396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954096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919916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5977769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920726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9596779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45723549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6303777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173713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635537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23845842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084952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45685367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6564995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03110904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286614</w:t>
            </w:r>
          </w:p>
        </w:tc>
        <w:tc>
          <w:tcPr>
            <w:tcW w:w="1371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306577139</w:t>
            </w:r>
          </w:p>
        </w:tc>
        <w:tc>
          <w:tcPr>
            <w:tcW w:w="1487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43955067</w:t>
            </w:r>
          </w:p>
        </w:tc>
        <w:tc>
          <w:tcPr>
            <w:tcW w:w="1424" w:type="dxa"/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75028595</w:t>
            </w:r>
          </w:p>
        </w:tc>
        <w:tc>
          <w:tcPr>
            <w:tcW w:w="1864" w:type="dxa"/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tr w:rsidR="00460CEE" w:rsidRPr="0061392A" w:rsidTr="00FE33F3"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g27321466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025350622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201802057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460CEE" w:rsidRPr="0061392A" w:rsidRDefault="00460CEE" w:rsidP="00FE33F3">
            <w:pPr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0.113529113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bottom"/>
          </w:tcPr>
          <w:p w:rsidR="00460CEE" w:rsidRPr="0061392A" w:rsidRDefault="00460CEE" w:rsidP="00FE33F3">
            <w:pPr>
              <w:jc w:val="center"/>
              <w:rPr>
                <w:color w:val="000000"/>
                <w:sz w:val="22"/>
              </w:rPr>
            </w:pPr>
            <w:r w:rsidRPr="0061392A">
              <w:rPr>
                <w:color w:val="000000"/>
                <w:sz w:val="22"/>
              </w:rPr>
              <w:t>C6</w:t>
            </w:r>
          </w:p>
        </w:tc>
      </w:tr>
      <w:bookmarkEnd w:id="1"/>
    </w:tbl>
    <w:p w:rsidR="00460CEE" w:rsidRDefault="00460CEE" w:rsidP="00460CEE"/>
    <w:p w:rsidR="00460CEE" w:rsidRDefault="00460CEE" w:rsidP="00460CEE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D27FEF" w:rsidRDefault="00D27FEF"/>
    <w:sectPr w:rsidR="00D27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E2350" w:rsidRDefault="000E2350" w:rsidP="00460CEE">
      <w:r>
        <w:separator/>
      </w:r>
    </w:p>
  </w:endnote>
  <w:endnote w:type="continuationSeparator" w:id="0">
    <w:p w:rsidR="000E2350" w:rsidRDefault="000E2350" w:rsidP="00460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E2350" w:rsidRDefault="000E2350" w:rsidP="00460CEE">
      <w:r>
        <w:separator/>
      </w:r>
    </w:p>
  </w:footnote>
  <w:footnote w:type="continuationSeparator" w:id="0">
    <w:p w:rsidR="000E2350" w:rsidRDefault="000E2350" w:rsidP="00460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32CD2"/>
    <w:multiLevelType w:val="hybridMultilevel"/>
    <w:tmpl w:val="6402365A"/>
    <w:lvl w:ilvl="0" w:tplc="8D8E111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8772A4"/>
    <w:multiLevelType w:val="hybridMultilevel"/>
    <w:tmpl w:val="C024DF96"/>
    <w:lvl w:ilvl="0" w:tplc="C626342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07C1DA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D9CE5A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C3626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5F4300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ADE6A2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C56C384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DAE164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89EB0C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7B601A1"/>
    <w:multiLevelType w:val="multilevel"/>
    <w:tmpl w:val="55783BD8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8639DA"/>
    <w:multiLevelType w:val="hybridMultilevel"/>
    <w:tmpl w:val="37E26648"/>
    <w:lvl w:ilvl="0" w:tplc="59DA73AC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07B9"/>
    <w:rsid w:val="000E2350"/>
    <w:rsid w:val="003E0667"/>
    <w:rsid w:val="003E44E8"/>
    <w:rsid w:val="00460CEE"/>
    <w:rsid w:val="007548D9"/>
    <w:rsid w:val="00781C84"/>
    <w:rsid w:val="009407B9"/>
    <w:rsid w:val="00BE2C97"/>
    <w:rsid w:val="00C648E6"/>
    <w:rsid w:val="00D13EE6"/>
    <w:rsid w:val="00D27FEF"/>
    <w:rsid w:val="00EA1F94"/>
    <w:rsid w:val="00F9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7E3E5"/>
  <w15:docId w15:val="{BB98691B-975A-4CD6-AD07-C40B110B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CE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rsid w:val="007548D9"/>
    <w:pPr>
      <w:keepNext/>
      <w:spacing w:before="240" w:after="60"/>
      <w:outlineLvl w:val="0"/>
    </w:pPr>
    <w:rPr>
      <w:rFonts w:ascii="Cambria" w:eastAsia="宋体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548D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548D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48D9"/>
    <w:rPr>
      <w:rFonts w:ascii="Cambria" w:eastAsia="宋体" w:hAnsi="Cambria" w:cs="Times New Roman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548D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548D9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548D9"/>
    <w:pPr>
      <w:ind w:firstLineChars="200" w:firstLine="420"/>
    </w:pPr>
  </w:style>
  <w:style w:type="paragraph" w:styleId="a4">
    <w:name w:val="header"/>
    <w:basedOn w:val="a"/>
    <w:link w:val="a5"/>
    <w:unhideWhenUsed/>
    <w:rsid w:val="00460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0C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0C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0CEE"/>
    <w:rPr>
      <w:sz w:val="18"/>
      <w:szCs w:val="18"/>
    </w:rPr>
  </w:style>
  <w:style w:type="paragraph" w:customStyle="1" w:styleId="History">
    <w:name w:val="History"/>
    <w:basedOn w:val="a"/>
    <w:rsid w:val="00460CEE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460CEE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460CEE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460CEE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460CEE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460CEE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460CEE"/>
  </w:style>
  <w:style w:type="paragraph" w:customStyle="1" w:styleId="TableCaption">
    <w:name w:val="TableCaption"/>
    <w:basedOn w:val="a"/>
    <w:rsid w:val="00460CEE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460CE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460CEE"/>
  </w:style>
  <w:style w:type="paragraph" w:customStyle="1" w:styleId="TableFoot">
    <w:name w:val="TableFoot"/>
    <w:basedOn w:val="TableBody"/>
    <w:rsid w:val="00460CEE"/>
    <w:pPr>
      <w:spacing w:before="60" w:after="60"/>
    </w:pPr>
  </w:style>
  <w:style w:type="paragraph" w:customStyle="1" w:styleId="SchemeCaption">
    <w:name w:val="SchemeCaption"/>
    <w:basedOn w:val="a"/>
    <w:rsid w:val="00460CEE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8">
    <w:name w:val="footnote text"/>
    <w:basedOn w:val="a"/>
    <w:link w:val="a9"/>
    <w:semiHidden/>
    <w:rsid w:val="00460CEE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a9">
    <w:name w:val="脚注文本 字符"/>
    <w:basedOn w:val="a0"/>
    <w:link w:val="a8"/>
    <w:semiHidden/>
    <w:rsid w:val="00460CEE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460CEE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460CEE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styleId="aa">
    <w:name w:val="Balloon Text"/>
    <w:basedOn w:val="a"/>
    <w:link w:val="ab"/>
    <w:uiPriority w:val="99"/>
    <w:semiHidden/>
    <w:rsid w:val="00460CEE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460CEE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customStyle="1" w:styleId="Title1">
    <w:name w:val="Title1"/>
    <w:basedOn w:val="a"/>
    <w:rsid w:val="00460CEE"/>
    <w:rPr>
      <w:b/>
      <w:lang w:val="en-US"/>
    </w:rPr>
  </w:style>
  <w:style w:type="paragraph" w:customStyle="1" w:styleId="AuthorsFull">
    <w:name w:val="Authors Full"/>
    <w:basedOn w:val="a"/>
    <w:rsid w:val="00460CEE"/>
    <w:rPr>
      <w:i/>
      <w:lang w:val="en-US"/>
    </w:rPr>
  </w:style>
  <w:style w:type="paragraph" w:customStyle="1" w:styleId="dedication">
    <w:name w:val="dedication"/>
    <w:basedOn w:val="a"/>
    <w:rsid w:val="00460CEE"/>
    <w:rPr>
      <w:i/>
      <w:lang w:val="en-US"/>
    </w:rPr>
  </w:style>
  <w:style w:type="paragraph" w:customStyle="1" w:styleId="Addresses">
    <w:name w:val="Addresses"/>
    <w:basedOn w:val="a"/>
    <w:rsid w:val="00460CEE"/>
    <w:rPr>
      <w:lang w:val="en-US"/>
    </w:rPr>
  </w:style>
  <w:style w:type="paragraph" w:customStyle="1" w:styleId="Acknowledgements">
    <w:name w:val="Acknowledgements"/>
    <w:basedOn w:val="a"/>
    <w:rsid w:val="00460CEE"/>
    <w:rPr>
      <w:lang w:val="en-US"/>
    </w:rPr>
  </w:style>
  <w:style w:type="paragraph" w:customStyle="1" w:styleId="Abstract">
    <w:name w:val="Abstract"/>
    <w:basedOn w:val="a"/>
    <w:autoRedefine/>
    <w:rsid w:val="00460CEE"/>
    <w:pPr>
      <w:spacing w:afterLines="100" w:line="48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rsid w:val="00460CEE"/>
    <w:pPr>
      <w:spacing w:line="480" w:lineRule="auto"/>
      <w:jc w:val="both"/>
    </w:pPr>
    <w:rPr>
      <w:b/>
    </w:rPr>
  </w:style>
  <w:style w:type="paragraph" w:customStyle="1" w:styleId="Head2">
    <w:name w:val="Head 2"/>
    <w:basedOn w:val="a"/>
    <w:autoRedefine/>
    <w:rsid w:val="00460CEE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460CEE"/>
    <w:pPr>
      <w:jc w:val="right"/>
    </w:pPr>
    <w:rPr>
      <w:lang w:val="en-US"/>
    </w:rPr>
  </w:style>
  <w:style w:type="paragraph" w:customStyle="1" w:styleId="Literature">
    <w:name w:val="Literature"/>
    <w:basedOn w:val="a"/>
    <w:rsid w:val="00460CEE"/>
    <w:pPr>
      <w:spacing w:line="480" w:lineRule="auto"/>
    </w:pPr>
  </w:style>
  <w:style w:type="paragraph" w:customStyle="1" w:styleId="Legend">
    <w:name w:val="Legend"/>
    <w:basedOn w:val="a"/>
    <w:rsid w:val="00460CEE"/>
    <w:rPr>
      <w:lang w:val="en-US"/>
    </w:rPr>
  </w:style>
  <w:style w:type="paragraph" w:customStyle="1" w:styleId="MainText">
    <w:name w:val="Main Text"/>
    <w:basedOn w:val="a"/>
    <w:link w:val="MainTextChar"/>
    <w:rsid w:val="00460CEE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460CEE"/>
    <w:pPr>
      <w:jc w:val="both"/>
    </w:pPr>
    <w:rPr>
      <w:color w:val="000000" w:themeColor="text1"/>
      <w:lang w:val="en-US"/>
    </w:rPr>
  </w:style>
  <w:style w:type="paragraph" w:customStyle="1" w:styleId="ExperimentalText">
    <w:name w:val="Experimental Text"/>
    <w:basedOn w:val="a"/>
    <w:link w:val="ExperimentalTextChar"/>
    <w:rsid w:val="00460CEE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460CE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460CE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460CEE"/>
    <w:rPr>
      <w:b/>
      <w:lang w:val="en-US"/>
    </w:rPr>
  </w:style>
  <w:style w:type="paragraph" w:customStyle="1" w:styleId="Dedication0">
    <w:name w:val="Dedication"/>
    <w:basedOn w:val="a"/>
    <w:autoRedefine/>
    <w:rsid w:val="00460CEE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460CEE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460CE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460CEE"/>
    <w:rPr>
      <w:i/>
      <w:lang w:val="en-US"/>
    </w:rPr>
  </w:style>
  <w:style w:type="character" w:styleId="ac">
    <w:name w:val="annotation reference"/>
    <w:uiPriority w:val="99"/>
    <w:semiHidden/>
    <w:unhideWhenUsed/>
    <w:rsid w:val="00460CE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60CEE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460CEE"/>
    <w:rPr>
      <w:rFonts w:ascii="Times New Roman" w:eastAsia="MS Mincho" w:hAnsi="Times New Roman" w:cs="Times New Roman"/>
      <w:kern w:val="0"/>
      <w:sz w:val="20"/>
      <w:szCs w:val="20"/>
      <w:lang w:val="de-DE"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60CE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60CEE"/>
    <w:rPr>
      <w:rFonts w:ascii="Times New Roman" w:eastAsia="MS Mincho" w:hAnsi="Times New Roman" w:cs="Times New Roman"/>
      <w:b/>
      <w:bCs/>
      <w:kern w:val="0"/>
      <w:sz w:val="20"/>
      <w:szCs w:val="20"/>
      <w:lang w:val="de-DE" w:eastAsia="ja-JP"/>
    </w:rPr>
  </w:style>
  <w:style w:type="character" w:styleId="af1">
    <w:name w:val="Placeholder Text"/>
    <w:basedOn w:val="a0"/>
    <w:uiPriority w:val="99"/>
    <w:semiHidden/>
    <w:rsid w:val="00460CEE"/>
    <w:rPr>
      <w:color w:val="808080"/>
    </w:rPr>
  </w:style>
  <w:style w:type="character" w:styleId="af2">
    <w:name w:val="Hyperlink"/>
    <w:basedOn w:val="a0"/>
    <w:uiPriority w:val="99"/>
    <w:unhideWhenUsed/>
    <w:rsid w:val="00460CEE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60CEE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semiHidden/>
    <w:unhideWhenUsed/>
    <w:rsid w:val="00460CEE"/>
  </w:style>
  <w:style w:type="paragraph" w:customStyle="1" w:styleId="SNSynopsisTOC">
    <w:name w:val="SN_Synopsis_TOC"/>
    <w:basedOn w:val="a"/>
    <w:rsid w:val="00460CEE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character" w:customStyle="1" w:styleId="21">
    <w:name w:val="未处理的提及2"/>
    <w:basedOn w:val="a0"/>
    <w:uiPriority w:val="99"/>
    <w:semiHidden/>
    <w:unhideWhenUsed/>
    <w:rsid w:val="00460CEE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460CEE"/>
    <w:rPr>
      <w:color w:val="800080" w:themeColor="followedHyperlink"/>
      <w:u w:val="single"/>
    </w:rPr>
  </w:style>
  <w:style w:type="table" w:styleId="af5">
    <w:name w:val="Table Grid"/>
    <w:basedOn w:val="a1"/>
    <w:uiPriority w:val="59"/>
    <w:rsid w:val="00460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">
    <w:name w:val="未处理的提及3"/>
    <w:basedOn w:val="a0"/>
    <w:uiPriority w:val="99"/>
    <w:semiHidden/>
    <w:unhideWhenUsed/>
    <w:rsid w:val="00460CEE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460CEE"/>
    <w:rPr>
      <w:rFonts w:ascii="AdvOT46dcae81" w:hAnsi="AdvOT46dcae81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60CEE"/>
    <w:pPr>
      <w:widowControl w:val="0"/>
      <w:jc w:val="both"/>
    </w:pPr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460CEE"/>
    <w:rPr>
      <w:rFonts w:ascii="Calibri" w:hAnsi="Calibri" w:cs="Calibri"/>
      <w:noProof/>
      <w:sz w:val="20"/>
    </w:rPr>
  </w:style>
  <w:style w:type="character" w:styleId="af6">
    <w:name w:val="line number"/>
    <w:basedOn w:val="a0"/>
    <w:uiPriority w:val="99"/>
    <w:semiHidden/>
    <w:unhideWhenUsed/>
    <w:rsid w:val="00460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77</Words>
  <Characters>12984</Characters>
  <Application>Microsoft Office Word</Application>
  <DocSecurity>0</DocSecurity>
  <Lines>108</Lines>
  <Paragraphs>30</Paragraphs>
  <ScaleCrop>false</ScaleCrop>
  <Company/>
  <LinksUpToDate>false</LinksUpToDate>
  <CharactersWithSpaces>1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lzz871215@163.com</cp:lastModifiedBy>
  <cp:revision>3</cp:revision>
  <dcterms:created xsi:type="dcterms:W3CDTF">2021-02-20T07:30:00Z</dcterms:created>
  <dcterms:modified xsi:type="dcterms:W3CDTF">2021-06-21T11:18:00Z</dcterms:modified>
</cp:coreProperties>
</file>